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618" w:rsidRPr="002C6428" w:rsidRDefault="00B54618" w:rsidP="00B54618">
      <w:pPr>
        <w:jc w:val="center"/>
        <w:rPr>
          <w:rFonts w:ascii="Arial" w:hAnsi="Arial" w:cs="Arial"/>
          <w:sz w:val="24"/>
          <w:szCs w:val="24"/>
        </w:rPr>
      </w:pPr>
      <w:r w:rsidRPr="002C6428">
        <w:rPr>
          <w:rFonts w:ascii="Arial" w:hAnsi="Arial" w:cs="Arial"/>
          <w:b/>
          <w:sz w:val="24"/>
          <w:szCs w:val="24"/>
        </w:rPr>
        <w:t>Supplementary Table 2:</w:t>
      </w:r>
      <w:r w:rsidRPr="002C6428">
        <w:rPr>
          <w:rFonts w:ascii="Arial" w:hAnsi="Arial" w:cs="Arial"/>
          <w:sz w:val="24"/>
          <w:szCs w:val="24"/>
        </w:rPr>
        <w:t xml:space="preserve"> mRNAs </w:t>
      </w:r>
      <w:proofErr w:type="spellStart"/>
      <w:r w:rsidRPr="002C6428">
        <w:rPr>
          <w:rFonts w:ascii="Arial" w:hAnsi="Arial" w:cs="Arial"/>
          <w:sz w:val="24"/>
          <w:szCs w:val="24"/>
        </w:rPr>
        <w:t>downregulated</w:t>
      </w:r>
      <w:proofErr w:type="spellEnd"/>
      <w:r w:rsidRPr="002C6428">
        <w:rPr>
          <w:rFonts w:ascii="Arial" w:hAnsi="Arial" w:cs="Arial"/>
          <w:sz w:val="24"/>
          <w:szCs w:val="24"/>
        </w:rPr>
        <w:t xml:space="preserve"> by miR-7 in </w:t>
      </w:r>
      <w:proofErr w:type="spellStart"/>
      <w:r w:rsidRPr="002C6428">
        <w:rPr>
          <w:rFonts w:ascii="Arial" w:hAnsi="Arial" w:cs="Arial"/>
          <w:sz w:val="24"/>
          <w:szCs w:val="24"/>
        </w:rPr>
        <w:t>FaDu</w:t>
      </w:r>
      <w:proofErr w:type="spellEnd"/>
      <w:r w:rsidRPr="002C6428">
        <w:rPr>
          <w:rFonts w:ascii="Arial" w:hAnsi="Arial" w:cs="Arial"/>
          <w:sz w:val="24"/>
          <w:szCs w:val="24"/>
        </w:rPr>
        <w:t xml:space="preserve"> cells</w:t>
      </w:r>
    </w:p>
    <w:tbl>
      <w:tblPr>
        <w:tblW w:w="4079" w:type="dxa"/>
        <w:jc w:val="center"/>
        <w:tblInd w:w="97" w:type="dxa"/>
        <w:tblLook w:val="04A0"/>
      </w:tblPr>
      <w:tblGrid>
        <w:gridCol w:w="1911"/>
        <w:gridCol w:w="1218"/>
        <w:gridCol w:w="1451"/>
      </w:tblGrid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Gene Symbo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Fold-Change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P3M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81E-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301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727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05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56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S.5389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40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608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RP7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15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266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PL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26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619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AT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58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74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ALM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61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6223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5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96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8012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KR7A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22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359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SME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48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5.620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NRI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04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889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G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5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603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OLE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5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8.4688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2D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8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67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UPT4H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80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598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RIM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80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76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DHHC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06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6684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B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09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53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MARCD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16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7650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SEN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2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860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QTNF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5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152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56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0580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34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61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809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IG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70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15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GOLN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84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075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RTA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88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1972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OL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99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78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PS26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29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9632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US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61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7143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AD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64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453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YWH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85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80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KAP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92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578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Y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17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73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K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22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55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R1H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32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36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8ORF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64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841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338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68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41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ETRN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23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20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9A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50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906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RPL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14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308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AMP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14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9178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B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37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436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HES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48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493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DXD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79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444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84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270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LO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96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5823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30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97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0663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EPRE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03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59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FSD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55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36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ITA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02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4.23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3893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07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858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EMD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52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48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S.108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88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9803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L1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0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618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A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0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297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LF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1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022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X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1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73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IK3R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1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737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GF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1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36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NF8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1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991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QL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38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5A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23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535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2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971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OG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3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RKRI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3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946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AZA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4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844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4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98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E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4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07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IF2AK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51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602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5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03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44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5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422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5A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5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123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31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6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022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TDS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6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223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6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411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CARB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69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749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1ORF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7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38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DFI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7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02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UB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7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78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BCL2L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81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4361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TP1B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8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617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TG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8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79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KIAA0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9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37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XP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9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245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XRA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.99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939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25A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0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03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UDCD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0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52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MGN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1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996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QLN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1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0156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475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1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060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LK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21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60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HO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29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40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9A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3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66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4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31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670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DC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3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148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3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239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K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3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46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DUFA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3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1925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NN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8818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Y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3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RMC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697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HCR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769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R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77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D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49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941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OMMD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6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832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IF2B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7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93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CO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7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1494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CC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8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0853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OMM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8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34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S.4753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8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09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GFR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.9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11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ACS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01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15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F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0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62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X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0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031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296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1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02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82A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19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349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DM5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3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03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TDSP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4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6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5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16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ADAC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5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56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HD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8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512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AB11FIP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8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96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4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8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95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HEK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9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03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PR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.9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47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CCND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1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58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LF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3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48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RMT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5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4933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65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6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20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100A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69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03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SBN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8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5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YBASC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.9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291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ORA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0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765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S.538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0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123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XOSC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1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25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HG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1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20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TF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2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622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EX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2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08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IF3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3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65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NKS1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4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14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3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4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5448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DR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5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6530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IK3C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5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04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IGMA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6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200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LK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7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19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UB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7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78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IF2S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.8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2333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RHGA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0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693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FRS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1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246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QO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2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08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YPLA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3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13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LG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4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345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U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4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4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PA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4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49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LDO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4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02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PL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5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114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CNE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.7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92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AQR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1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952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2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820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RPINB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3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237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FN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50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56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TFG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5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92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RI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5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8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OMER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59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53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HCR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71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99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L1R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7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49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PL37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.77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00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CNN1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4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0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LOC1001327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51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71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0ORF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65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111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AP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.9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90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KP1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2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9696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9A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6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686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BLIM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68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25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PNS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9.7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076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ARCKS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183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XLN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59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L1L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90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IPAR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05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HF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175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CF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49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OLE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3090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AF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417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20ORF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02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NAJC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480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25A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388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NF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432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RT6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3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CA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63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RPINE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22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469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3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FSD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32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84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08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LDH1A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79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DR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11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IF1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71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PL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57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RF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15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R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671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MTM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226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STT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02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IP4K2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060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ORA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347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OL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14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2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271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GF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522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RTC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185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AV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95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728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3.3813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TG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31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ANC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2347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UHRF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263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ORA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142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PDU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2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XN2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77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6ORF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686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D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65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6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26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GF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21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4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717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TP2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28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GLL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27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SNK2A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11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ORD1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260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TP14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96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IAA01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44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443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374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ORF1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697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E2J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63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IATL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57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9ORF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55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IG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1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4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390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38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11ORF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47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389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933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NOT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458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T1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01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CP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31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CL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44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USP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84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RICKLE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3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27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372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HG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2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TD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953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ORA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07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89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35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150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13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WDR40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43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CSL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31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IF4G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326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HBDF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27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PO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47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AB5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786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SU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6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234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MMP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86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OXSR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336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RT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66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EF1A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287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IMPDH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2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98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SP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0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305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049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KMYT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71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PS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725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H3BP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690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29A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500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20ORF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514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BC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5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15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HISA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718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S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03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NFAI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560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499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84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DPRHL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266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PL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1141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APZA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3007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DHHC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961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FI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125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HG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76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S.1273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30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PT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84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DH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4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05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NF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28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NKFY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19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400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33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RPL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72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ES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78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6ORF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4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88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468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57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ZYX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890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BCL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7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491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467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5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11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KR7A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262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GI-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84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M83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89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S.430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ECTD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71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H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794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D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89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SDC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66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SGA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198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PS19BP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2.0693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HX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5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28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69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23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TLL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7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532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RF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7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9232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AK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7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65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307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7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24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R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7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0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PCAT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7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39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374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7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14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SMAF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8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03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SCR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8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78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TP9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8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98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DK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8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88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513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8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80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TK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9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6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3911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9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55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RIB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9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59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XT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09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64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CSK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289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CNXL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992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4410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2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68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UFT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2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30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ARHGAP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2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17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ORA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2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264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OG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3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92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RSPRY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3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26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UBN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5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M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4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34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CAF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4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441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UR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58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67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35B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6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37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LC25A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6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30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647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7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42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1001325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7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293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AP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19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04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GAT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0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875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GALS3B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134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TMN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2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6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AL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3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19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PNA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3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38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lastRenderedPageBreak/>
              <w:t>RA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3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074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NORD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45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79813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RT18P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4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81567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PARB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7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4681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MED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27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844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AMC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363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ALU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4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187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DAC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49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29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JAG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35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45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VPS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1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42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LOC399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2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14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RRM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47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7389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TAPB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60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0582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RT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65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6226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CDC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3668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NEDD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3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65185</w:t>
            </w:r>
          </w:p>
        </w:tc>
      </w:tr>
      <w:tr w:rsidR="00B54618" w:rsidRPr="002C6428" w:rsidTr="003A2653">
        <w:trPr>
          <w:trHeight w:val="300"/>
          <w:jc w:val="center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RMD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0889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618" w:rsidRPr="002C6428" w:rsidRDefault="00B54618" w:rsidP="003A26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2C642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1.59276</w:t>
            </w:r>
          </w:p>
        </w:tc>
      </w:tr>
    </w:tbl>
    <w:p w:rsidR="00B54618" w:rsidRPr="002C6428" w:rsidRDefault="00B54618" w:rsidP="00B54618">
      <w:pPr>
        <w:rPr>
          <w:rFonts w:ascii="Arial" w:hAnsi="Arial" w:cs="Arial"/>
          <w:sz w:val="24"/>
          <w:szCs w:val="24"/>
        </w:rPr>
      </w:pPr>
    </w:p>
    <w:p w:rsidR="00B54618" w:rsidRPr="002C6428" w:rsidRDefault="00B54618" w:rsidP="00B54618">
      <w:pPr>
        <w:rPr>
          <w:rFonts w:ascii="Arial" w:hAnsi="Arial" w:cs="Arial"/>
          <w:sz w:val="24"/>
          <w:szCs w:val="24"/>
        </w:rPr>
      </w:pPr>
      <w:r w:rsidRPr="002C6428">
        <w:rPr>
          <w:rFonts w:ascii="Arial" w:hAnsi="Arial" w:cs="Arial"/>
          <w:sz w:val="24"/>
          <w:szCs w:val="24"/>
        </w:rPr>
        <w:br w:type="page"/>
      </w:r>
    </w:p>
    <w:p w:rsidR="002E7B9D" w:rsidRDefault="002E7B9D"/>
    <w:sectPr w:rsidR="002E7B9D" w:rsidSect="002E7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8"/>
  <w:proofState w:spelling="clean" w:grammar="clean"/>
  <w:defaultTabStop w:val="720"/>
  <w:characterSpacingControl w:val="doNotCompress"/>
  <w:compat/>
  <w:rsids>
    <w:rsidRoot w:val="00B54618"/>
    <w:rsid w:val="002E7B9D"/>
    <w:rsid w:val="00B54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61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5461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4618"/>
    <w:rPr>
      <w:color w:val="800080"/>
      <w:u w:val="single"/>
    </w:rPr>
  </w:style>
  <w:style w:type="paragraph" w:customStyle="1" w:styleId="xl63">
    <w:name w:val="xl63"/>
    <w:basedOn w:val="Normal"/>
    <w:rsid w:val="00B5461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B5461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B5461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B5461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B546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384</Words>
  <Characters>7889</Characters>
  <Application>Microsoft Office Word</Application>
  <DocSecurity>0</DocSecurity>
  <Lines>65</Lines>
  <Paragraphs>18</Paragraphs>
  <ScaleCrop>false</ScaleCrop>
  <Company>University of Western Australia</Company>
  <LinksUpToDate>false</LinksUpToDate>
  <CharactersWithSpaces>9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es</dc:creator>
  <cp:lastModifiedBy>Giles</cp:lastModifiedBy>
  <cp:revision>1</cp:revision>
  <dcterms:created xsi:type="dcterms:W3CDTF">2012-05-22T05:17:00Z</dcterms:created>
  <dcterms:modified xsi:type="dcterms:W3CDTF">2012-05-22T05:20:00Z</dcterms:modified>
</cp:coreProperties>
</file>